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2259B" w14:textId="47D158D3" w:rsidR="00B829B8" w:rsidRDefault="00B829B8" w:rsidP="00B829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1D312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 </w:t>
      </w:r>
      <w:r w:rsidR="00CE23CD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53A4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” </w:t>
      </w:r>
    </w:p>
    <w:p w14:paraId="312E62C1" w14:textId="2D50A4BD" w:rsidR="00B829B8" w:rsidRDefault="00B829B8" w:rsidP="00B829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D3124">
        <w:rPr>
          <w:rFonts w:ascii="Times New Roman" w:hAnsi="Times New Roman" w:cs="Times New Roman"/>
          <w:b/>
          <w:bCs/>
          <w:sz w:val="24"/>
          <w:szCs w:val="24"/>
        </w:rPr>
        <w:t xml:space="preserve">he raw data (scores) for the belie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out malaria morbidity </w:t>
      </w:r>
      <w:r w:rsidRPr="001D3124">
        <w:rPr>
          <w:rFonts w:ascii="Times New Roman" w:hAnsi="Times New Roman" w:cs="Times New Roman"/>
          <w:b/>
          <w:bCs/>
          <w:sz w:val="24"/>
          <w:szCs w:val="24"/>
        </w:rPr>
        <w:t>before categorisation</w:t>
      </w:r>
    </w:p>
    <w:p w14:paraId="1B6619D2" w14:textId="77777777" w:rsidR="00B829B8" w:rsidRPr="001D3124" w:rsidRDefault="00B829B8" w:rsidP="00B829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2023"/>
      </w:tblGrid>
      <w:tr w:rsidR="00B829B8" w:rsidRPr="001D3124" w14:paraId="2D6DC117" w14:textId="77777777" w:rsidTr="00B829B8">
        <w:trPr>
          <w:trHeight w:val="361"/>
        </w:trPr>
        <w:tc>
          <w:tcPr>
            <w:tcW w:w="2830" w:type="dxa"/>
          </w:tcPr>
          <w:p w14:paraId="5EB52C7B" w14:textId="77777777" w:rsidR="00B829B8" w:rsidRPr="001D3124" w:rsidRDefault="00B829B8" w:rsidP="00B433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alaria morbidity score </w:t>
            </w:r>
          </w:p>
        </w:tc>
        <w:tc>
          <w:tcPr>
            <w:tcW w:w="2268" w:type="dxa"/>
          </w:tcPr>
          <w:p w14:paraId="67784951" w14:textId="77777777" w:rsidR="00B829B8" w:rsidRPr="001D3124" w:rsidRDefault="00B829B8" w:rsidP="00B433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(N) </w:t>
            </w:r>
          </w:p>
        </w:tc>
        <w:tc>
          <w:tcPr>
            <w:tcW w:w="2023" w:type="dxa"/>
          </w:tcPr>
          <w:p w14:paraId="0CA19214" w14:textId="77777777" w:rsidR="00B829B8" w:rsidRPr="001D3124" w:rsidRDefault="00B829B8" w:rsidP="00B433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B829B8" w:rsidRPr="001D3124" w14:paraId="250CA338" w14:textId="77777777" w:rsidTr="00B829B8">
        <w:trPr>
          <w:trHeight w:val="236"/>
        </w:trPr>
        <w:tc>
          <w:tcPr>
            <w:tcW w:w="2830" w:type="dxa"/>
          </w:tcPr>
          <w:p w14:paraId="66954F31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268" w:type="dxa"/>
          </w:tcPr>
          <w:p w14:paraId="090C01B7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2023" w:type="dxa"/>
          </w:tcPr>
          <w:p w14:paraId="2CAA8713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829B8" w:rsidRPr="001D3124" w14:paraId="3C6BB810" w14:textId="77777777" w:rsidTr="00B829B8">
        <w:trPr>
          <w:trHeight w:val="236"/>
        </w:trPr>
        <w:tc>
          <w:tcPr>
            <w:tcW w:w="2830" w:type="dxa"/>
          </w:tcPr>
          <w:p w14:paraId="70DE6179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2268" w:type="dxa"/>
          </w:tcPr>
          <w:p w14:paraId="1E4E5FC3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23" w:type="dxa"/>
          </w:tcPr>
          <w:p w14:paraId="3FBC789B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829B8" w:rsidRPr="001D3124" w14:paraId="0C24E778" w14:textId="77777777" w:rsidTr="00B829B8">
        <w:trPr>
          <w:trHeight w:val="236"/>
        </w:trPr>
        <w:tc>
          <w:tcPr>
            <w:tcW w:w="2830" w:type="dxa"/>
          </w:tcPr>
          <w:p w14:paraId="0B810AEB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268" w:type="dxa"/>
          </w:tcPr>
          <w:p w14:paraId="708C8953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,593</w:t>
            </w:r>
          </w:p>
        </w:tc>
        <w:tc>
          <w:tcPr>
            <w:tcW w:w="2023" w:type="dxa"/>
          </w:tcPr>
          <w:p w14:paraId="5A7D1895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B829B8" w:rsidRPr="001D3124" w14:paraId="628E896A" w14:textId="77777777" w:rsidTr="00B829B8">
        <w:trPr>
          <w:trHeight w:val="236"/>
        </w:trPr>
        <w:tc>
          <w:tcPr>
            <w:tcW w:w="2830" w:type="dxa"/>
          </w:tcPr>
          <w:p w14:paraId="7ED0AA2D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2268" w:type="dxa"/>
          </w:tcPr>
          <w:p w14:paraId="261D7A68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2023" w:type="dxa"/>
          </w:tcPr>
          <w:p w14:paraId="53EDBD93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B829B8" w:rsidRPr="001D3124" w14:paraId="5E28DC41" w14:textId="77777777" w:rsidTr="00B829B8">
        <w:trPr>
          <w:trHeight w:val="236"/>
        </w:trPr>
        <w:tc>
          <w:tcPr>
            <w:tcW w:w="2830" w:type="dxa"/>
          </w:tcPr>
          <w:p w14:paraId="113A9F9F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2268" w:type="dxa"/>
          </w:tcPr>
          <w:p w14:paraId="110A50C2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3,595</w:t>
            </w:r>
          </w:p>
        </w:tc>
        <w:tc>
          <w:tcPr>
            <w:tcW w:w="2023" w:type="dxa"/>
          </w:tcPr>
          <w:p w14:paraId="53C8EC94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B829B8" w:rsidRPr="001D3124" w14:paraId="33E425A4" w14:textId="77777777" w:rsidTr="00B829B8">
        <w:trPr>
          <w:trHeight w:val="236"/>
        </w:trPr>
        <w:tc>
          <w:tcPr>
            <w:tcW w:w="2830" w:type="dxa"/>
          </w:tcPr>
          <w:p w14:paraId="6096986E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268" w:type="dxa"/>
          </w:tcPr>
          <w:p w14:paraId="0C62A69B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023" w:type="dxa"/>
          </w:tcPr>
          <w:p w14:paraId="3F9E3857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B829B8" w:rsidRPr="001D3124" w14:paraId="1FFEE465" w14:textId="77777777" w:rsidTr="00B829B8">
        <w:trPr>
          <w:trHeight w:val="236"/>
        </w:trPr>
        <w:tc>
          <w:tcPr>
            <w:tcW w:w="2830" w:type="dxa"/>
          </w:tcPr>
          <w:p w14:paraId="5284DBB8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2268" w:type="dxa"/>
          </w:tcPr>
          <w:p w14:paraId="4DEE0533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5,464</w:t>
            </w:r>
          </w:p>
        </w:tc>
        <w:tc>
          <w:tcPr>
            <w:tcW w:w="2023" w:type="dxa"/>
          </w:tcPr>
          <w:p w14:paraId="3F4A49D2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43.3</w:t>
            </w:r>
          </w:p>
        </w:tc>
      </w:tr>
      <w:tr w:rsidR="00B829B8" w:rsidRPr="001D3124" w14:paraId="69C52006" w14:textId="77777777" w:rsidTr="00B829B8">
        <w:trPr>
          <w:trHeight w:val="236"/>
        </w:trPr>
        <w:tc>
          <w:tcPr>
            <w:tcW w:w="2830" w:type="dxa"/>
          </w:tcPr>
          <w:p w14:paraId="108CA7C6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2268" w:type="dxa"/>
          </w:tcPr>
          <w:p w14:paraId="7F0D096E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23" w:type="dxa"/>
          </w:tcPr>
          <w:p w14:paraId="322FAB23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  <w:tr w:rsidR="00B829B8" w:rsidRPr="001D3124" w14:paraId="3B28A1EA" w14:textId="77777777" w:rsidTr="00B829B8">
        <w:trPr>
          <w:trHeight w:val="236"/>
        </w:trPr>
        <w:tc>
          <w:tcPr>
            <w:tcW w:w="2830" w:type="dxa"/>
          </w:tcPr>
          <w:p w14:paraId="4A6A7CDE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2268" w:type="dxa"/>
          </w:tcPr>
          <w:p w14:paraId="72451FB2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,351</w:t>
            </w:r>
          </w:p>
        </w:tc>
        <w:tc>
          <w:tcPr>
            <w:tcW w:w="2023" w:type="dxa"/>
          </w:tcPr>
          <w:p w14:paraId="60DDE1B4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</w:tr>
      <w:tr w:rsidR="00B829B8" w:rsidRPr="001D3124" w14:paraId="07A056F4" w14:textId="77777777" w:rsidTr="00B829B8">
        <w:trPr>
          <w:trHeight w:val="236"/>
        </w:trPr>
        <w:tc>
          <w:tcPr>
            <w:tcW w:w="2830" w:type="dxa"/>
          </w:tcPr>
          <w:p w14:paraId="20D85A96" w14:textId="77777777" w:rsidR="00B829B8" w:rsidRPr="00B829B8" w:rsidRDefault="00B829B8" w:rsidP="00B433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9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268" w:type="dxa"/>
          </w:tcPr>
          <w:p w14:paraId="2717F865" w14:textId="77777777" w:rsidR="00B829B8" w:rsidRPr="00B829B8" w:rsidRDefault="00B829B8" w:rsidP="00B433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9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,624</w:t>
            </w:r>
          </w:p>
        </w:tc>
        <w:tc>
          <w:tcPr>
            <w:tcW w:w="2023" w:type="dxa"/>
          </w:tcPr>
          <w:p w14:paraId="5DA1149B" w14:textId="77777777" w:rsidR="00B829B8" w:rsidRPr="00B829B8" w:rsidRDefault="00B829B8" w:rsidP="00B433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9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</w:tr>
    </w:tbl>
    <w:p w14:paraId="449FC687" w14:textId="1A036DE1" w:rsidR="00C13052" w:rsidRDefault="00C13052"/>
    <w:p w14:paraId="109B0498" w14:textId="260BE302" w:rsidR="00C53A45" w:rsidRDefault="00C53A45"/>
    <w:p w14:paraId="31108883" w14:textId="6251D9B0" w:rsidR="00C53A45" w:rsidRDefault="00C53A45"/>
    <w:p w14:paraId="79191571" w14:textId="77777777" w:rsidR="00C53A45" w:rsidRDefault="00C53A45"/>
    <w:p w14:paraId="4A75FC54" w14:textId="0F5DBC09" w:rsidR="00B829B8" w:rsidRDefault="00B829B8" w:rsidP="00B829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1D312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 </w:t>
      </w:r>
      <w:r w:rsidR="00CE23CD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53A45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ext” </w:t>
      </w:r>
    </w:p>
    <w:p w14:paraId="5C35893C" w14:textId="259613BE" w:rsidR="00B829B8" w:rsidRDefault="00B829B8" w:rsidP="00B829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D3124">
        <w:rPr>
          <w:rFonts w:ascii="Times New Roman" w:hAnsi="Times New Roman" w:cs="Times New Roman"/>
          <w:b/>
          <w:bCs/>
          <w:sz w:val="24"/>
          <w:szCs w:val="24"/>
        </w:rPr>
        <w:t xml:space="preserve">he raw data (scores) for the belie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out IPTp effectiveness </w:t>
      </w:r>
      <w:r w:rsidRPr="001D3124">
        <w:rPr>
          <w:rFonts w:ascii="Times New Roman" w:hAnsi="Times New Roman" w:cs="Times New Roman"/>
          <w:b/>
          <w:bCs/>
          <w:sz w:val="24"/>
          <w:szCs w:val="24"/>
        </w:rPr>
        <w:t>before categorisation</w:t>
      </w:r>
    </w:p>
    <w:p w14:paraId="0980141A" w14:textId="77777777" w:rsidR="00B829B8" w:rsidRPr="00B829B8" w:rsidRDefault="00B829B8" w:rsidP="00B829B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985"/>
        <w:gridCol w:w="2164"/>
      </w:tblGrid>
      <w:tr w:rsidR="00B829B8" w:rsidRPr="001D3124" w14:paraId="6B30E901" w14:textId="77777777" w:rsidTr="00B829B8">
        <w:trPr>
          <w:trHeight w:val="273"/>
        </w:trPr>
        <w:tc>
          <w:tcPr>
            <w:tcW w:w="2972" w:type="dxa"/>
          </w:tcPr>
          <w:p w14:paraId="2BD1A15B" w14:textId="77777777" w:rsidR="00B829B8" w:rsidRPr="001D3124" w:rsidRDefault="00B829B8" w:rsidP="00B433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PTp effectiveness score</w:t>
            </w:r>
          </w:p>
        </w:tc>
        <w:tc>
          <w:tcPr>
            <w:tcW w:w="1985" w:type="dxa"/>
          </w:tcPr>
          <w:p w14:paraId="2427D8A2" w14:textId="77777777" w:rsidR="00B829B8" w:rsidRPr="001D3124" w:rsidRDefault="00B829B8" w:rsidP="00B433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requency (N) </w:t>
            </w:r>
          </w:p>
        </w:tc>
        <w:tc>
          <w:tcPr>
            <w:tcW w:w="2164" w:type="dxa"/>
          </w:tcPr>
          <w:p w14:paraId="27AE77A6" w14:textId="77777777" w:rsidR="00B829B8" w:rsidRPr="001D3124" w:rsidRDefault="00B829B8" w:rsidP="00B4330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(%)</w:t>
            </w:r>
          </w:p>
        </w:tc>
      </w:tr>
      <w:tr w:rsidR="00B829B8" w:rsidRPr="001D3124" w14:paraId="53460B47" w14:textId="77777777" w:rsidTr="00B829B8">
        <w:trPr>
          <w:trHeight w:val="236"/>
        </w:trPr>
        <w:tc>
          <w:tcPr>
            <w:tcW w:w="2972" w:type="dxa"/>
          </w:tcPr>
          <w:p w14:paraId="4E67B310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985" w:type="dxa"/>
          </w:tcPr>
          <w:p w14:paraId="7B4D55A2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2164" w:type="dxa"/>
          </w:tcPr>
          <w:p w14:paraId="60DB2C79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829B8" w:rsidRPr="001D3124" w14:paraId="7E016C2E" w14:textId="77777777" w:rsidTr="00B829B8">
        <w:trPr>
          <w:trHeight w:val="236"/>
        </w:trPr>
        <w:tc>
          <w:tcPr>
            <w:tcW w:w="2972" w:type="dxa"/>
          </w:tcPr>
          <w:p w14:paraId="412B7D28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985" w:type="dxa"/>
          </w:tcPr>
          <w:p w14:paraId="3C6D439E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64" w:type="dxa"/>
          </w:tcPr>
          <w:p w14:paraId="46C7E74E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B829B8" w:rsidRPr="001D3124" w14:paraId="4AF1F316" w14:textId="77777777" w:rsidTr="00B829B8">
        <w:trPr>
          <w:trHeight w:val="236"/>
        </w:trPr>
        <w:tc>
          <w:tcPr>
            <w:tcW w:w="2972" w:type="dxa"/>
          </w:tcPr>
          <w:p w14:paraId="17A0208B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985" w:type="dxa"/>
          </w:tcPr>
          <w:p w14:paraId="750D2379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2164" w:type="dxa"/>
          </w:tcPr>
          <w:p w14:paraId="1416D4E4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</w:tr>
      <w:tr w:rsidR="00B829B8" w:rsidRPr="001D3124" w14:paraId="2F57E509" w14:textId="77777777" w:rsidTr="00B829B8">
        <w:trPr>
          <w:trHeight w:val="236"/>
        </w:trPr>
        <w:tc>
          <w:tcPr>
            <w:tcW w:w="2972" w:type="dxa"/>
          </w:tcPr>
          <w:p w14:paraId="3F077F0A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985" w:type="dxa"/>
          </w:tcPr>
          <w:p w14:paraId="1DA179A1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164" w:type="dxa"/>
          </w:tcPr>
          <w:p w14:paraId="56C3C48B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B829B8" w:rsidRPr="001D3124" w14:paraId="1782FA32" w14:textId="77777777" w:rsidTr="00B829B8">
        <w:trPr>
          <w:trHeight w:val="236"/>
        </w:trPr>
        <w:tc>
          <w:tcPr>
            <w:tcW w:w="2972" w:type="dxa"/>
          </w:tcPr>
          <w:p w14:paraId="59FA4A42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985" w:type="dxa"/>
          </w:tcPr>
          <w:p w14:paraId="71FFA475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11,846</w:t>
            </w:r>
          </w:p>
        </w:tc>
        <w:tc>
          <w:tcPr>
            <w:tcW w:w="2164" w:type="dxa"/>
          </w:tcPr>
          <w:p w14:paraId="77551E94" w14:textId="77777777" w:rsidR="00B829B8" w:rsidRPr="001D3124" w:rsidRDefault="00B829B8" w:rsidP="00B433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3124"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B829B8" w:rsidRPr="001D3124" w14:paraId="658B4D6F" w14:textId="77777777" w:rsidTr="00B829B8">
        <w:trPr>
          <w:trHeight w:val="236"/>
        </w:trPr>
        <w:tc>
          <w:tcPr>
            <w:tcW w:w="2972" w:type="dxa"/>
          </w:tcPr>
          <w:p w14:paraId="16C50F55" w14:textId="77777777" w:rsidR="00B829B8" w:rsidRPr="00B829B8" w:rsidRDefault="00B829B8" w:rsidP="00B433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9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985" w:type="dxa"/>
          </w:tcPr>
          <w:p w14:paraId="20E9E814" w14:textId="77777777" w:rsidR="00B829B8" w:rsidRPr="00B829B8" w:rsidRDefault="00B829B8" w:rsidP="00B433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9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,624</w:t>
            </w:r>
          </w:p>
        </w:tc>
        <w:tc>
          <w:tcPr>
            <w:tcW w:w="2164" w:type="dxa"/>
          </w:tcPr>
          <w:p w14:paraId="48790395" w14:textId="77777777" w:rsidR="00B829B8" w:rsidRPr="00B829B8" w:rsidRDefault="00B829B8" w:rsidP="00B4330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29B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</w:tr>
    </w:tbl>
    <w:p w14:paraId="6C87ABAB" w14:textId="77777777" w:rsidR="00B829B8" w:rsidRDefault="00B829B8"/>
    <w:sectPr w:rsidR="00B82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MDO2MLYwMjIxMDBR0lEKTi0uzszPAykwrAUAzeNJdSwAAAA="/>
  </w:docVars>
  <w:rsids>
    <w:rsidRoot w:val="00B829B8"/>
    <w:rsid w:val="00056684"/>
    <w:rsid w:val="004B3DD7"/>
    <w:rsid w:val="00B829B8"/>
    <w:rsid w:val="00C13052"/>
    <w:rsid w:val="00C4334C"/>
    <w:rsid w:val="00C53A45"/>
    <w:rsid w:val="00CB4EC2"/>
    <w:rsid w:val="00CE2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9EE7C"/>
  <w15:chartTrackingRefBased/>
  <w15:docId w15:val="{59469695-A25F-43E9-92A4-6D321FCBA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9B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29B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win</dc:creator>
  <cp:keywords/>
  <dc:description/>
  <cp:lastModifiedBy>gkalu@initiative4equality.org</cp:lastModifiedBy>
  <cp:revision>2</cp:revision>
  <dcterms:created xsi:type="dcterms:W3CDTF">2023-01-10T11:54:00Z</dcterms:created>
  <dcterms:modified xsi:type="dcterms:W3CDTF">2023-01-10T11:54:00Z</dcterms:modified>
</cp:coreProperties>
</file>